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8745D" w14:textId="6BE65E81" w:rsidR="0033601C" w:rsidRPr="008100B3" w:rsidRDefault="00F33473" w:rsidP="0066501F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171717" w:themeColor="background2" w:themeShade="1A"/>
          <w:sz w:val="24"/>
          <w:szCs w:val="24"/>
          <w:lang w:val="en-GB"/>
        </w:rPr>
      </w:pPr>
      <w:r w:rsidRPr="008100B3">
        <w:rPr>
          <w:rFonts w:asciiTheme="majorBidi" w:hAnsiTheme="majorBidi" w:cstheme="majorBidi"/>
          <w:b/>
          <w:bCs/>
          <w:i w:val="0"/>
          <w:iCs w:val="0"/>
          <w:color w:val="171717" w:themeColor="background2" w:themeShade="1A"/>
          <w:sz w:val="24"/>
          <w:szCs w:val="24"/>
          <w:lang w:val="en-GB"/>
        </w:rPr>
        <w:t>Supplement</w:t>
      </w:r>
      <w:r w:rsidR="008100B3" w:rsidRPr="008100B3">
        <w:rPr>
          <w:rFonts w:asciiTheme="majorBidi" w:hAnsiTheme="majorBidi" w:cstheme="majorBidi"/>
          <w:b/>
          <w:bCs/>
          <w:i w:val="0"/>
          <w:iCs w:val="0"/>
          <w:color w:val="171717" w:themeColor="background2" w:themeShade="1A"/>
          <w:sz w:val="24"/>
          <w:szCs w:val="24"/>
          <w:lang w:val="en-GB"/>
        </w:rPr>
        <w:t xml:space="preserve">al Table S2: </w:t>
      </w:r>
      <w:r w:rsidR="008100B3" w:rsidRPr="008100B3">
        <w:rPr>
          <w:rFonts w:asciiTheme="majorBidi" w:hAnsiTheme="majorBidi" w:cstheme="majorBidi"/>
          <w:i w:val="0"/>
          <w:iCs w:val="0"/>
          <w:color w:val="171717" w:themeColor="background2" w:themeShade="1A"/>
          <w:sz w:val="24"/>
          <w:szCs w:val="24"/>
          <w:lang w:val="en-US"/>
        </w:rPr>
        <w:t>Summary of % PTMs, bottom-up LC-MS/MS and SEC-MS analysis of purified F(ab’)2 -containing fractions. Bold indicates predominant species.</w:t>
      </w:r>
    </w:p>
    <w:p w14:paraId="7A6BD605" w14:textId="1EB30848" w:rsidR="003A1261" w:rsidRPr="00C07B5B" w:rsidRDefault="003A1261" w:rsidP="00C07B5B">
      <w:pPr>
        <w:pStyle w:val="Caption"/>
        <w:jc w:val="center"/>
        <w:rPr>
          <w:rFonts w:ascii="Calibri" w:eastAsia="Times New Roman" w:hAnsi="Calibri" w:cs="Calibri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75"/>
        <w:gridCol w:w="1260"/>
        <w:gridCol w:w="1260"/>
        <w:gridCol w:w="1170"/>
        <w:gridCol w:w="1170"/>
        <w:gridCol w:w="1260"/>
        <w:gridCol w:w="1620"/>
      </w:tblGrid>
      <w:tr w:rsidR="00A01894" w14:paraId="1BF594A7" w14:textId="77777777" w:rsidTr="00B537C2">
        <w:trPr>
          <w:cantSplit/>
          <w:trHeight w:val="1043"/>
        </w:trPr>
        <w:tc>
          <w:tcPr>
            <w:tcW w:w="1075" w:type="dxa"/>
            <w:noWrap/>
            <w:vAlign w:val="bottom"/>
            <w:hideMark/>
          </w:tcPr>
          <w:p w14:paraId="15FE6811" w14:textId="77777777" w:rsidR="00A01894" w:rsidRPr="005711EC" w:rsidRDefault="00A01894" w:rsidP="00990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action</w:t>
            </w:r>
          </w:p>
        </w:tc>
        <w:tc>
          <w:tcPr>
            <w:tcW w:w="1260" w:type="dxa"/>
            <w:noWrap/>
            <w:vAlign w:val="center"/>
            <w:hideMark/>
          </w:tcPr>
          <w:p w14:paraId="5BEB1D87" w14:textId="2D851C63" w:rsidR="00A01894" w:rsidRPr="005711EC" w:rsidRDefault="00A01894" w:rsidP="00990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55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(ab’)2</w:t>
            </w: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Fc (%)</w:t>
            </w:r>
          </w:p>
        </w:tc>
        <w:tc>
          <w:tcPr>
            <w:tcW w:w="1260" w:type="dxa"/>
            <w:noWrap/>
            <w:vAlign w:val="center"/>
            <w:hideMark/>
          </w:tcPr>
          <w:p w14:paraId="65D8BD93" w14:textId="07A95779" w:rsidR="00A01894" w:rsidRPr="005711EC" w:rsidRDefault="00A01894" w:rsidP="00990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-terminal Pyroglutamic acid(%)</w:t>
            </w:r>
          </w:p>
        </w:tc>
        <w:tc>
          <w:tcPr>
            <w:tcW w:w="1170" w:type="dxa"/>
            <w:noWrap/>
            <w:vAlign w:val="center"/>
            <w:hideMark/>
          </w:tcPr>
          <w:p w14:paraId="46EDA212" w14:textId="3B49BB01" w:rsidR="00A01894" w:rsidRPr="005711EC" w:rsidRDefault="00A01894" w:rsidP="00990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44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(ab’)2</w:t>
            </w: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Met oxidation(%)</w:t>
            </w:r>
          </w:p>
        </w:tc>
        <w:tc>
          <w:tcPr>
            <w:tcW w:w="1170" w:type="dxa"/>
            <w:noWrap/>
            <w:vAlign w:val="center"/>
            <w:hideMark/>
          </w:tcPr>
          <w:p w14:paraId="256F5512" w14:textId="3A02B4B3" w:rsidR="00A01894" w:rsidRPr="005711EC" w:rsidRDefault="00A01894" w:rsidP="00990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55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(ab’)2</w:t>
            </w: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r</w:t>
            </w:r>
            <w:r w:rsidR="005179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xidat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(</w:t>
            </w: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60" w:type="dxa"/>
            <w:noWrap/>
            <w:vAlign w:val="center"/>
            <w:hideMark/>
          </w:tcPr>
          <w:p w14:paraId="3B1F66C9" w14:textId="05D472CE" w:rsidR="00A01894" w:rsidRPr="005711EC" w:rsidRDefault="00A01894" w:rsidP="00990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55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(ab’)2</w:t>
            </w: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His</w:t>
            </w:r>
            <w:r w:rsidR="005179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xidation(%)</w:t>
            </w:r>
          </w:p>
        </w:tc>
        <w:tc>
          <w:tcPr>
            <w:tcW w:w="1620" w:type="dxa"/>
            <w:noWrap/>
            <w:vAlign w:val="bottom"/>
            <w:hideMark/>
          </w:tcPr>
          <w:p w14:paraId="3EB6FF4B" w14:textId="5E87D24E" w:rsidR="00A01894" w:rsidRPr="005711EC" w:rsidRDefault="00A01894" w:rsidP="00F111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C-MS</w:t>
            </w:r>
          </w:p>
        </w:tc>
      </w:tr>
      <w:tr w:rsidR="00A01894" w14:paraId="719DC871" w14:textId="77777777" w:rsidTr="00B537C2">
        <w:trPr>
          <w:trHeight w:val="300"/>
        </w:trPr>
        <w:tc>
          <w:tcPr>
            <w:tcW w:w="1075" w:type="dxa"/>
            <w:vMerge w:val="restart"/>
            <w:noWrap/>
            <w:vAlign w:val="center"/>
            <w:hideMark/>
          </w:tcPr>
          <w:p w14:paraId="74A3FB3F" w14:textId="77777777" w:rsidR="00A01894" w:rsidRPr="005711EC" w:rsidRDefault="00A01894" w:rsidP="008C3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51EA9466" w14:textId="3E516E8F" w:rsidR="00A01894" w:rsidRPr="005711EC" w:rsidRDefault="00A01894" w:rsidP="00990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129F8B1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78.1: 21.9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2F4BF847" w14:textId="77777777" w:rsidR="00A01894" w:rsidRPr="005711EC" w:rsidRDefault="00A01894" w:rsidP="00990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108092DD" w14:textId="77777777" w:rsidR="00A01894" w:rsidRPr="005711EC" w:rsidRDefault="00A01894" w:rsidP="00990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2F8EDE4F" w14:textId="77777777" w:rsidR="00A01894" w:rsidRPr="005711EC" w:rsidRDefault="00A01894" w:rsidP="00990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9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16F3551E" w14:textId="77777777" w:rsidR="00A01894" w:rsidRPr="005711EC" w:rsidRDefault="00A01894" w:rsidP="00990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620" w:type="dxa"/>
            <w:noWrap/>
            <w:vAlign w:val="center"/>
            <w:hideMark/>
          </w:tcPr>
          <w:p w14:paraId="10152044" w14:textId="3965CB5E" w:rsidR="00A01894" w:rsidRPr="005711EC" w:rsidRDefault="00A01894" w:rsidP="00990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6044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(ab’)2</w:t>
            </w: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(</w:t>
            </w:r>
            <w:r>
              <w:t xml:space="preserve"> </w:t>
            </w:r>
            <w:r w:rsidRPr="006044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(ab’)2</w:t>
            </w: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01894" w14:paraId="35FF3A2A" w14:textId="77777777" w:rsidTr="00B537C2">
        <w:trPr>
          <w:trHeight w:val="300"/>
        </w:trPr>
        <w:tc>
          <w:tcPr>
            <w:tcW w:w="1075" w:type="dxa"/>
            <w:vMerge/>
            <w:vAlign w:val="center"/>
            <w:hideMark/>
          </w:tcPr>
          <w:p w14:paraId="4D1F7F5A" w14:textId="77777777" w:rsidR="00A01894" w:rsidRPr="005711EC" w:rsidRDefault="00A01894" w:rsidP="008C354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4C65738A" w14:textId="77777777" w:rsidR="00A01894" w:rsidRPr="005711EC" w:rsidRDefault="00A01894" w:rsidP="009909D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6B0E58C9" w14:textId="77777777" w:rsidR="00A01894" w:rsidRPr="005711EC" w:rsidRDefault="00A01894" w:rsidP="009909D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0710730" w14:textId="77777777" w:rsidR="00A01894" w:rsidRPr="005711EC" w:rsidRDefault="00A01894" w:rsidP="009909D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B2D9322" w14:textId="77777777" w:rsidR="00A01894" w:rsidRPr="005711EC" w:rsidRDefault="00A01894" w:rsidP="009909D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0E7238E6" w14:textId="77777777" w:rsidR="00A01894" w:rsidRPr="005711EC" w:rsidRDefault="00A01894" w:rsidP="009909D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4EFD9636" w14:textId="6C46571A" w:rsidR="00A01894" w:rsidRPr="005711EC" w:rsidRDefault="00A01894" w:rsidP="00990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6044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(ab’)2</w:t>
            </w: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(Fc)</w:t>
            </w:r>
          </w:p>
        </w:tc>
      </w:tr>
      <w:tr w:rsidR="00A01894" w14:paraId="24261287" w14:textId="77777777" w:rsidTr="00B537C2">
        <w:trPr>
          <w:trHeight w:val="300"/>
        </w:trPr>
        <w:tc>
          <w:tcPr>
            <w:tcW w:w="1075" w:type="dxa"/>
            <w:vMerge/>
            <w:vAlign w:val="center"/>
            <w:hideMark/>
          </w:tcPr>
          <w:p w14:paraId="1B673EBE" w14:textId="77777777" w:rsidR="00A01894" w:rsidRPr="005711EC" w:rsidRDefault="00A01894" w:rsidP="008C354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62DEBE90" w14:textId="77777777" w:rsidR="00A01894" w:rsidRPr="005711EC" w:rsidRDefault="00A01894" w:rsidP="009909D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1641755A" w14:textId="77777777" w:rsidR="00A01894" w:rsidRPr="005711EC" w:rsidRDefault="00A01894" w:rsidP="009909D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83FCBC5" w14:textId="77777777" w:rsidR="00A01894" w:rsidRPr="005711EC" w:rsidRDefault="00A01894" w:rsidP="009909D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727928BE" w14:textId="77777777" w:rsidR="00A01894" w:rsidRPr="005711EC" w:rsidRDefault="00A01894" w:rsidP="009909D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2D1CFB9C" w14:textId="77777777" w:rsidR="00A01894" w:rsidRPr="005711EC" w:rsidRDefault="00A01894" w:rsidP="009909D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4BED4971" w14:textId="4014BB5D" w:rsidR="00A01894" w:rsidRPr="005711EC" w:rsidRDefault="00A01894" w:rsidP="00990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44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(ab’)2</w:t>
            </w:r>
            <w:r w:rsidRPr="00571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+ 11 Da</w:t>
            </w:r>
          </w:p>
        </w:tc>
      </w:tr>
      <w:tr w:rsidR="00A01894" w:rsidRPr="00ED3CE7" w14:paraId="144F7FDE" w14:textId="77777777" w:rsidTr="00B537C2">
        <w:trPr>
          <w:trHeight w:val="300"/>
        </w:trPr>
        <w:tc>
          <w:tcPr>
            <w:tcW w:w="1075" w:type="dxa"/>
            <w:vMerge/>
            <w:vAlign w:val="center"/>
            <w:hideMark/>
          </w:tcPr>
          <w:p w14:paraId="63A18C5F" w14:textId="77777777" w:rsidR="00A01894" w:rsidRPr="005711EC" w:rsidRDefault="00A01894" w:rsidP="008C354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479315B7" w14:textId="77777777" w:rsidR="00A01894" w:rsidRPr="005711EC" w:rsidRDefault="00A01894" w:rsidP="009909D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70B4FB53" w14:textId="77777777" w:rsidR="00A01894" w:rsidRPr="005711EC" w:rsidRDefault="00A01894" w:rsidP="009909D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A1A83EE" w14:textId="77777777" w:rsidR="00A01894" w:rsidRPr="005711EC" w:rsidRDefault="00A01894" w:rsidP="009909D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16442724" w14:textId="77777777" w:rsidR="00A01894" w:rsidRPr="005711EC" w:rsidRDefault="00A01894" w:rsidP="009909D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4F9E5636" w14:textId="77777777" w:rsidR="00A01894" w:rsidRPr="005711EC" w:rsidRDefault="00A01894" w:rsidP="009909D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085E300F" w14:textId="028DE6BF" w:rsidR="00A01894" w:rsidRPr="005711EC" w:rsidRDefault="00A01894" w:rsidP="00990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55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(ab’)2</w:t>
            </w: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with N-term</w:t>
            </w:r>
            <w:r w:rsidR="00AB75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al</w:t>
            </w: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runcation</w:t>
            </w:r>
          </w:p>
        </w:tc>
      </w:tr>
      <w:tr w:rsidR="00A01894" w14:paraId="4C8887F9" w14:textId="77777777" w:rsidTr="00B537C2">
        <w:trPr>
          <w:trHeight w:val="300"/>
        </w:trPr>
        <w:tc>
          <w:tcPr>
            <w:tcW w:w="1075" w:type="dxa"/>
            <w:vMerge/>
            <w:vAlign w:val="center"/>
            <w:hideMark/>
          </w:tcPr>
          <w:p w14:paraId="48E91282" w14:textId="77777777" w:rsidR="00A01894" w:rsidRPr="005711EC" w:rsidRDefault="00A01894" w:rsidP="008C354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3077DB2C" w14:textId="77777777" w:rsidR="00A01894" w:rsidRPr="005711EC" w:rsidRDefault="00A01894" w:rsidP="009909D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011FE794" w14:textId="77777777" w:rsidR="00A01894" w:rsidRPr="005711EC" w:rsidRDefault="00A01894" w:rsidP="009909D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4003BBE8" w14:textId="77777777" w:rsidR="00A01894" w:rsidRPr="005711EC" w:rsidRDefault="00A01894" w:rsidP="009909D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A4C9463" w14:textId="77777777" w:rsidR="00A01894" w:rsidRPr="005711EC" w:rsidRDefault="00A01894" w:rsidP="009909D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16E58EDB" w14:textId="77777777" w:rsidR="00A01894" w:rsidRPr="005711EC" w:rsidRDefault="00A01894" w:rsidP="009909D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FA628D1" w14:textId="77777777" w:rsidR="00A01894" w:rsidRPr="005711EC" w:rsidRDefault="00A01894" w:rsidP="00990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c</w:t>
            </w:r>
          </w:p>
        </w:tc>
      </w:tr>
      <w:tr w:rsidR="00A01894" w14:paraId="4E07E20E" w14:textId="77777777" w:rsidTr="00B537C2">
        <w:trPr>
          <w:trHeight w:val="300"/>
        </w:trPr>
        <w:tc>
          <w:tcPr>
            <w:tcW w:w="1075" w:type="dxa"/>
            <w:noWrap/>
            <w:vAlign w:val="center"/>
            <w:hideMark/>
          </w:tcPr>
          <w:p w14:paraId="2CD52FD4" w14:textId="77777777" w:rsidR="00A01894" w:rsidRPr="005711EC" w:rsidRDefault="00A01894" w:rsidP="008C3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60" w:type="dxa"/>
            <w:noWrap/>
            <w:vAlign w:val="center"/>
            <w:hideMark/>
          </w:tcPr>
          <w:p w14:paraId="09989FBA" w14:textId="4F4C0694" w:rsidR="00A01894" w:rsidRPr="005711EC" w:rsidRDefault="00A01894" w:rsidP="00990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129F8B1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98.8: 1.2</w:t>
            </w:r>
          </w:p>
        </w:tc>
        <w:tc>
          <w:tcPr>
            <w:tcW w:w="1260" w:type="dxa"/>
            <w:noWrap/>
            <w:vAlign w:val="center"/>
            <w:hideMark/>
          </w:tcPr>
          <w:p w14:paraId="3F344F87" w14:textId="77777777" w:rsidR="00A01894" w:rsidRPr="005711EC" w:rsidRDefault="00A01894" w:rsidP="00990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170" w:type="dxa"/>
            <w:noWrap/>
            <w:vAlign w:val="center"/>
            <w:hideMark/>
          </w:tcPr>
          <w:p w14:paraId="54DBC748" w14:textId="77777777" w:rsidR="00A01894" w:rsidRPr="005711EC" w:rsidRDefault="00A01894" w:rsidP="00990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170" w:type="dxa"/>
            <w:noWrap/>
            <w:vAlign w:val="center"/>
            <w:hideMark/>
          </w:tcPr>
          <w:p w14:paraId="0E78FBD0" w14:textId="77777777" w:rsidR="00A01894" w:rsidRPr="005711EC" w:rsidRDefault="00A01894" w:rsidP="00990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260" w:type="dxa"/>
            <w:noWrap/>
            <w:vAlign w:val="center"/>
            <w:hideMark/>
          </w:tcPr>
          <w:p w14:paraId="52610831" w14:textId="77777777" w:rsidR="00A01894" w:rsidRPr="005711EC" w:rsidRDefault="00A01894" w:rsidP="00990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620" w:type="dxa"/>
            <w:noWrap/>
            <w:vAlign w:val="center"/>
            <w:hideMark/>
          </w:tcPr>
          <w:p w14:paraId="6F843164" w14:textId="1D69B794" w:rsidR="00A01894" w:rsidRPr="005711EC" w:rsidRDefault="00F75C79" w:rsidP="00990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75C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(ab’)2</w:t>
            </w:r>
          </w:p>
        </w:tc>
      </w:tr>
      <w:tr w:rsidR="00A01894" w14:paraId="7820321A" w14:textId="77777777" w:rsidTr="00B537C2">
        <w:trPr>
          <w:trHeight w:val="300"/>
        </w:trPr>
        <w:tc>
          <w:tcPr>
            <w:tcW w:w="1075" w:type="dxa"/>
            <w:vMerge w:val="restart"/>
            <w:noWrap/>
            <w:vAlign w:val="center"/>
            <w:hideMark/>
          </w:tcPr>
          <w:p w14:paraId="1F780BF4" w14:textId="77777777" w:rsidR="00A01894" w:rsidRPr="005711EC" w:rsidRDefault="00A01894" w:rsidP="008C3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5B6F5373" w14:textId="5D6C8E51" w:rsidR="00A01894" w:rsidRPr="005711EC" w:rsidRDefault="00A01894" w:rsidP="00990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129F8B1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7.5: 12.5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58E14B60" w14:textId="77777777" w:rsidR="00A01894" w:rsidRPr="005711EC" w:rsidRDefault="00A01894" w:rsidP="00990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56159198" w14:textId="77777777" w:rsidR="00A01894" w:rsidRPr="005711EC" w:rsidRDefault="00A01894" w:rsidP="00990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147F4764" w14:textId="77777777" w:rsidR="00A01894" w:rsidRPr="005711EC" w:rsidRDefault="00A01894" w:rsidP="00990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7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71E292A1" w14:textId="77777777" w:rsidR="00A01894" w:rsidRPr="005711EC" w:rsidRDefault="00A01894" w:rsidP="00990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620" w:type="dxa"/>
            <w:noWrap/>
            <w:vAlign w:val="center"/>
            <w:hideMark/>
          </w:tcPr>
          <w:p w14:paraId="1C201962" w14:textId="1623D542" w:rsidR="00A01894" w:rsidRPr="005711EC" w:rsidRDefault="00F75C79" w:rsidP="00990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75C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(ab’)2</w:t>
            </w:r>
            <w:r w:rsidR="00A01894" w:rsidRPr="00571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with shoulder indicating a lower mass)</w:t>
            </w:r>
          </w:p>
        </w:tc>
      </w:tr>
      <w:tr w:rsidR="00A01894" w14:paraId="24D49E92" w14:textId="77777777" w:rsidTr="00B537C2">
        <w:trPr>
          <w:trHeight w:val="300"/>
        </w:trPr>
        <w:tc>
          <w:tcPr>
            <w:tcW w:w="1075" w:type="dxa"/>
            <w:vMerge/>
            <w:vAlign w:val="center"/>
            <w:hideMark/>
          </w:tcPr>
          <w:p w14:paraId="062EFA39" w14:textId="77777777" w:rsidR="00A01894" w:rsidRPr="005711EC" w:rsidRDefault="00A01894" w:rsidP="008C354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53420A0A" w14:textId="77777777" w:rsidR="00A01894" w:rsidRPr="005711EC" w:rsidRDefault="00A01894" w:rsidP="009909D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2787F75A" w14:textId="77777777" w:rsidR="00A01894" w:rsidRPr="005711EC" w:rsidRDefault="00A01894" w:rsidP="009909D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62909BE" w14:textId="77777777" w:rsidR="00A01894" w:rsidRPr="005711EC" w:rsidRDefault="00A01894" w:rsidP="009909D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0F6793E5" w14:textId="77777777" w:rsidR="00A01894" w:rsidRPr="005711EC" w:rsidRDefault="00A01894" w:rsidP="009909D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13A171D0" w14:textId="77777777" w:rsidR="00A01894" w:rsidRPr="005711EC" w:rsidRDefault="00A01894" w:rsidP="009909D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33980630" w14:textId="460C3B44" w:rsidR="00A01894" w:rsidRPr="005711EC" w:rsidRDefault="00A01894" w:rsidP="00990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7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(ab’)2</w:t>
            </w: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(Fc)</w:t>
            </w:r>
          </w:p>
        </w:tc>
      </w:tr>
      <w:tr w:rsidR="00A01894" w14:paraId="71372A85" w14:textId="77777777" w:rsidTr="00B537C2">
        <w:trPr>
          <w:trHeight w:val="300"/>
        </w:trPr>
        <w:tc>
          <w:tcPr>
            <w:tcW w:w="1075" w:type="dxa"/>
            <w:noWrap/>
            <w:vAlign w:val="center"/>
            <w:hideMark/>
          </w:tcPr>
          <w:p w14:paraId="0BD3FE90" w14:textId="77777777" w:rsidR="00A01894" w:rsidRPr="005711EC" w:rsidRDefault="00A01894" w:rsidP="008C3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60" w:type="dxa"/>
            <w:noWrap/>
            <w:vAlign w:val="center"/>
            <w:hideMark/>
          </w:tcPr>
          <w:p w14:paraId="5ED9A4A4" w14:textId="77777777" w:rsidR="00A01894" w:rsidRPr="005711EC" w:rsidRDefault="00A01894" w:rsidP="00990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0.3: 9.7</w:t>
            </w:r>
          </w:p>
        </w:tc>
        <w:tc>
          <w:tcPr>
            <w:tcW w:w="1260" w:type="dxa"/>
            <w:noWrap/>
            <w:vAlign w:val="center"/>
            <w:hideMark/>
          </w:tcPr>
          <w:p w14:paraId="5E8E089C" w14:textId="77777777" w:rsidR="00A01894" w:rsidRPr="005711EC" w:rsidRDefault="00A01894" w:rsidP="00990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170" w:type="dxa"/>
            <w:noWrap/>
            <w:vAlign w:val="center"/>
            <w:hideMark/>
          </w:tcPr>
          <w:p w14:paraId="09ED2B22" w14:textId="77777777" w:rsidR="00A01894" w:rsidRPr="005711EC" w:rsidRDefault="00A01894" w:rsidP="00990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170" w:type="dxa"/>
            <w:noWrap/>
            <w:vAlign w:val="center"/>
            <w:hideMark/>
          </w:tcPr>
          <w:p w14:paraId="6A9C5E63" w14:textId="77777777" w:rsidR="00A01894" w:rsidRPr="005711EC" w:rsidRDefault="00A01894" w:rsidP="00990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9</w:t>
            </w:r>
          </w:p>
        </w:tc>
        <w:tc>
          <w:tcPr>
            <w:tcW w:w="1260" w:type="dxa"/>
            <w:noWrap/>
            <w:vAlign w:val="center"/>
            <w:hideMark/>
          </w:tcPr>
          <w:p w14:paraId="0BDDEE29" w14:textId="77777777" w:rsidR="00A01894" w:rsidRPr="005711EC" w:rsidRDefault="00A01894" w:rsidP="00990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71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620" w:type="dxa"/>
            <w:noWrap/>
            <w:vAlign w:val="center"/>
            <w:hideMark/>
          </w:tcPr>
          <w:p w14:paraId="5C06477A" w14:textId="7A96E2A5" w:rsidR="00A01894" w:rsidRPr="005711EC" w:rsidRDefault="00A01894" w:rsidP="00990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44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(ab’)2</w:t>
            </w:r>
            <w:r w:rsidRPr="00571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multip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compact </w:t>
            </w:r>
            <w:r w:rsidRPr="00571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nformations)</w:t>
            </w:r>
          </w:p>
        </w:tc>
      </w:tr>
    </w:tbl>
    <w:p w14:paraId="6D02544E" w14:textId="1622FA20" w:rsidR="00AF3333" w:rsidRPr="00AF3333" w:rsidRDefault="00AF3333" w:rsidP="00AF3333">
      <w:pPr>
        <w:tabs>
          <w:tab w:val="left" w:pos="2220"/>
        </w:tabs>
        <w:rPr>
          <w:lang w:val="en-US"/>
        </w:rPr>
      </w:pPr>
    </w:p>
    <w:sectPr w:rsidR="00AF3333" w:rsidRPr="00AF33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2290C"/>
    <w:multiLevelType w:val="hybridMultilevel"/>
    <w:tmpl w:val="BB5425BE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A70CE5"/>
    <w:multiLevelType w:val="multilevel"/>
    <w:tmpl w:val="72F48D66"/>
    <w:styleLink w:val="UCBBullets"/>
    <w:lvl w:ilvl="0">
      <w:start w:val="1"/>
      <w:numFmt w:val="bullet"/>
      <w:pStyle w:val="C-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pStyle w:val="C-BulletIndented2"/>
      <w:lvlText w:val="◦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210A4775"/>
    <w:multiLevelType w:val="multilevel"/>
    <w:tmpl w:val="1514F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35D0A53"/>
    <w:multiLevelType w:val="hybridMultilevel"/>
    <w:tmpl w:val="668CA0A2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C11250E"/>
    <w:multiLevelType w:val="multilevel"/>
    <w:tmpl w:val="81867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  <w:lvlOverride w:ilvl="0">
      <w:lvl w:ilvl="0">
        <w:start w:val="1"/>
        <w:numFmt w:val="bullet"/>
        <w:pStyle w:val="C-Bullet"/>
        <w:lvlText w:val=""/>
        <w:lvlJc w:val="left"/>
        <w:pPr>
          <w:tabs>
            <w:tab w:val="num" w:pos="360"/>
          </w:tabs>
          <w:ind w:left="360" w:hanging="360"/>
        </w:pPr>
        <w:rPr>
          <w:rFonts w:ascii="Symbol" w:hAnsi="Symbol" w:hint="default"/>
          <w:sz w:val="14"/>
        </w:rPr>
      </w:lvl>
    </w:lvlOverride>
  </w:num>
  <w:num w:numId="2">
    <w:abstractNumId w:val="0"/>
  </w:num>
  <w:num w:numId="3">
    <w:abstractNumId w:val="3"/>
  </w:num>
  <w:num w:numId="4">
    <w:abstractNumId w:val="1"/>
    <w:lvlOverride w:ilvl="0">
      <w:lvl w:ilvl="0">
        <w:start w:val="1"/>
        <w:numFmt w:val="bullet"/>
        <w:pStyle w:val="C-Bullet"/>
        <w:lvlText w:val=""/>
        <w:lvlJc w:val="left"/>
        <w:pPr>
          <w:tabs>
            <w:tab w:val="num" w:pos="360"/>
          </w:tabs>
          <w:ind w:left="360" w:hanging="360"/>
        </w:pPr>
        <w:rPr>
          <w:rFonts w:ascii="Symbol" w:hAnsi="Symbol" w:hint="default"/>
          <w:sz w:val="18"/>
        </w:rPr>
      </w:lvl>
    </w:lvlOverride>
  </w:num>
  <w:num w:numId="5">
    <w:abstractNumId w:val="1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01C"/>
    <w:rsid w:val="00067817"/>
    <w:rsid w:val="000766A1"/>
    <w:rsid w:val="00081D66"/>
    <w:rsid w:val="000B584F"/>
    <w:rsid w:val="000C3095"/>
    <w:rsid w:val="000D4E37"/>
    <w:rsid w:val="000E61F7"/>
    <w:rsid w:val="00154B08"/>
    <w:rsid w:val="00167801"/>
    <w:rsid w:val="001867CB"/>
    <w:rsid w:val="00187CD3"/>
    <w:rsid w:val="00196761"/>
    <w:rsid w:val="001A15FC"/>
    <w:rsid w:val="001C6009"/>
    <w:rsid w:val="00203BA5"/>
    <w:rsid w:val="00207C7A"/>
    <w:rsid w:val="00210D05"/>
    <w:rsid w:val="00214C3B"/>
    <w:rsid w:val="00231D6C"/>
    <w:rsid w:val="0023658A"/>
    <w:rsid w:val="00246447"/>
    <w:rsid w:val="00271B67"/>
    <w:rsid w:val="002B69D5"/>
    <w:rsid w:val="002C6B6C"/>
    <w:rsid w:val="002E3EB8"/>
    <w:rsid w:val="002F1692"/>
    <w:rsid w:val="003020DE"/>
    <w:rsid w:val="0033601C"/>
    <w:rsid w:val="003456FB"/>
    <w:rsid w:val="003723A5"/>
    <w:rsid w:val="00372556"/>
    <w:rsid w:val="003A1261"/>
    <w:rsid w:val="003B0B6D"/>
    <w:rsid w:val="003E4BC0"/>
    <w:rsid w:val="0040329A"/>
    <w:rsid w:val="00404946"/>
    <w:rsid w:val="00415238"/>
    <w:rsid w:val="00463363"/>
    <w:rsid w:val="00481963"/>
    <w:rsid w:val="00487455"/>
    <w:rsid w:val="004D4FDF"/>
    <w:rsid w:val="0051471B"/>
    <w:rsid w:val="0051793A"/>
    <w:rsid w:val="00536946"/>
    <w:rsid w:val="0059121D"/>
    <w:rsid w:val="005D1C72"/>
    <w:rsid w:val="0060442B"/>
    <w:rsid w:val="00643A75"/>
    <w:rsid w:val="00654A3C"/>
    <w:rsid w:val="0066501F"/>
    <w:rsid w:val="00676D6F"/>
    <w:rsid w:val="00687034"/>
    <w:rsid w:val="006A4C0D"/>
    <w:rsid w:val="006E4C69"/>
    <w:rsid w:val="007105B5"/>
    <w:rsid w:val="00753F68"/>
    <w:rsid w:val="007801E1"/>
    <w:rsid w:val="00787542"/>
    <w:rsid w:val="007961AE"/>
    <w:rsid w:val="007A183A"/>
    <w:rsid w:val="007A2DBC"/>
    <w:rsid w:val="007A696D"/>
    <w:rsid w:val="007E07AD"/>
    <w:rsid w:val="008100B3"/>
    <w:rsid w:val="00877F7E"/>
    <w:rsid w:val="00896A96"/>
    <w:rsid w:val="008C354A"/>
    <w:rsid w:val="008E083C"/>
    <w:rsid w:val="00930189"/>
    <w:rsid w:val="00955B5C"/>
    <w:rsid w:val="00997F11"/>
    <w:rsid w:val="009B1E10"/>
    <w:rsid w:val="009C135F"/>
    <w:rsid w:val="009C6D17"/>
    <w:rsid w:val="00A01894"/>
    <w:rsid w:val="00A0E543"/>
    <w:rsid w:val="00A556C3"/>
    <w:rsid w:val="00A81ECB"/>
    <w:rsid w:val="00AB753C"/>
    <w:rsid w:val="00AB7CBD"/>
    <w:rsid w:val="00AE2B47"/>
    <w:rsid w:val="00AF3333"/>
    <w:rsid w:val="00B22746"/>
    <w:rsid w:val="00B537C2"/>
    <w:rsid w:val="00B74622"/>
    <w:rsid w:val="00BA574D"/>
    <w:rsid w:val="00BC00D0"/>
    <w:rsid w:val="00BD0FDA"/>
    <w:rsid w:val="00BD49AC"/>
    <w:rsid w:val="00C07B5B"/>
    <w:rsid w:val="00C13C44"/>
    <w:rsid w:val="00C4615C"/>
    <w:rsid w:val="00C502D5"/>
    <w:rsid w:val="00C553DC"/>
    <w:rsid w:val="00CA5DCB"/>
    <w:rsid w:val="00CB3248"/>
    <w:rsid w:val="00CF0DF8"/>
    <w:rsid w:val="00D16A36"/>
    <w:rsid w:val="00D479AF"/>
    <w:rsid w:val="00D62273"/>
    <w:rsid w:val="00E53E37"/>
    <w:rsid w:val="00E90FE6"/>
    <w:rsid w:val="00EA3916"/>
    <w:rsid w:val="00F000FB"/>
    <w:rsid w:val="00F034F4"/>
    <w:rsid w:val="00F11133"/>
    <w:rsid w:val="00F33473"/>
    <w:rsid w:val="00F75C79"/>
    <w:rsid w:val="00FC1206"/>
    <w:rsid w:val="00FC5DF1"/>
    <w:rsid w:val="00FC6791"/>
    <w:rsid w:val="00FD51C3"/>
    <w:rsid w:val="00FD5581"/>
    <w:rsid w:val="00FE36AA"/>
    <w:rsid w:val="023CB5A4"/>
    <w:rsid w:val="08ABF728"/>
    <w:rsid w:val="098CA932"/>
    <w:rsid w:val="10CD60AA"/>
    <w:rsid w:val="129F8B12"/>
    <w:rsid w:val="2FCA4F04"/>
    <w:rsid w:val="31C5D8BD"/>
    <w:rsid w:val="3907C751"/>
    <w:rsid w:val="4BC1E514"/>
    <w:rsid w:val="4C5D7963"/>
    <w:rsid w:val="5A2CF3FE"/>
    <w:rsid w:val="7545C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F3A00"/>
  <w15:chartTrackingRefBased/>
  <w15:docId w15:val="{0B1F8D9C-C4D7-4A85-8E99-7EEB1A7F4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33601C"/>
    <w:pPr>
      <w:spacing w:after="200" w:line="240" w:lineRule="auto"/>
    </w:pPr>
    <w:rPr>
      <w:i/>
      <w:iCs/>
      <w:color w:val="44546A" w:themeColor="text2"/>
      <w:sz w:val="18"/>
      <w:szCs w:val="18"/>
      <w:lang w:val="fr-BE"/>
    </w:rPr>
  </w:style>
  <w:style w:type="character" w:styleId="CommentReference">
    <w:name w:val="annotation reference"/>
    <w:basedOn w:val="DefaultParagraphFont"/>
    <w:uiPriority w:val="99"/>
    <w:semiHidden/>
    <w:unhideWhenUsed/>
    <w:rsid w:val="003360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01C"/>
    <w:pPr>
      <w:spacing w:line="240" w:lineRule="auto"/>
    </w:pPr>
    <w:rPr>
      <w:sz w:val="20"/>
      <w:szCs w:val="20"/>
      <w:lang w:val="fr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01C"/>
    <w:rPr>
      <w:sz w:val="20"/>
      <w:szCs w:val="20"/>
      <w:lang w:val="fr-BE"/>
    </w:rPr>
  </w:style>
  <w:style w:type="paragraph" w:styleId="NoSpacing">
    <w:name w:val="No Spacing"/>
    <w:link w:val="NoSpacingChar"/>
    <w:uiPriority w:val="1"/>
    <w:qFormat/>
    <w:rsid w:val="0033601C"/>
    <w:pPr>
      <w:spacing w:after="0" w:line="240" w:lineRule="auto"/>
    </w:pPr>
    <w:rPr>
      <w:lang w:val="fr-BE"/>
    </w:rPr>
  </w:style>
  <w:style w:type="character" w:customStyle="1" w:styleId="NoSpacingChar">
    <w:name w:val="No Spacing Char"/>
    <w:basedOn w:val="DefaultParagraphFont"/>
    <w:link w:val="NoSpacing"/>
    <w:uiPriority w:val="1"/>
    <w:rsid w:val="0033601C"/>
    <w:rPr>
      <w:lang w:val="fr-BE"/>
    </w:rPr>
  </w:style>
  <w:style w:type="character" w:styleId="FootnoteReference">
    <w:name w:val="footnote reference"/>
    <w:rsid w:val="00687034"/>
    <w:rPr>
      <w:vertAlign w:val="superscript"/>
    </w:rPr>
  </w:style>
  <w:style w:type="paragraph" w:customStyle="1" w:styleId="C-Bullet">
    <w:name w:val="C-Bullet"/>
    <w:rsid w:val="00687034"/>
    <w:pPr>
      <w:numPr>
        <w:numId w:val="1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BulletIndented">
    <w:name w:val="C-Bullet Indented"/>
    <w:rsid w:val="00687034"/>
    <w:pPr>
      <w:numPr>
        <w:ilvl w:val="1"/>
        <w:numId w:val="1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customStyle="1" w:styleId="C-TableHeader">
    <w:name w:val="C-Table Header"/>
    <w:next w:val="C-TableText"/>
    <w:rsid w:val="00687034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TableText">
    <w:name w:val="C-Table Text"/>
    <w:rsid w:val="00687034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C-BulletIndented2">
    <w:name w:val="C-Bullet Indented 2"/>
    <w:rsid w:val="00687034"/>
    <w:pPr>
      <w:numPr>
        <w:ilvl w:val="2"/>
        <w:numId w:val="1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  <w:lang w:val="en-US"/>
    </w:rPr>
  </w:style>
  <w:style w:type="numbering" w:customStyle="1" w:styleId="UCBBullets">
    <w:name w:val="UCB Bullets"/>
    <w:rsid w:val="00687034"/>
    <w:pPr>
      <w:numPr>
        <w:numId w:val="5"/>
      </w:numPr>
    </w:pPr>
  </w:style>
  <w:style w:type="character" w:customStyle="1" w:styleId="CaptionChar">
    <w:name w:val="Caption Char"/>
    <w:link w:val="Caption"/>
    <w:locked/>
    <w:rsid w:val="00687034"/>
    <w:rPr>
      <w:i/>
      <w:iCs/>
      <w:color w:val="44546A" w:themeColor="text2"/>
      <w:sz w:val="18"/>
      <w:szCs w:val="18"/>
      <w:lang w:val="fr-BE"/>
    </w:rPr>
  </w:style>
  <w:style w:type="paragraph" w:styleId="Bibliography">
    <w:name w:val="Bibliography"/>
    <w:basedOn w:val="Normal"/>
    <w:next w:val="Normal"/>
    <w:uiPriority w:val="37"/>
    <w:unhideWhenUsed/>
    <w:rsid w:val="000C3095"/>
  </w:style>
  <w:style w:type="paragraph" w:customStyle="1" w:styleId="paragraph">
    <w:name w:val="paragraph"/>
    <w:basedOn w:val="Normal"/>
    <w:rsid w:val="00710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cxw45814736">
    <w:name w:val="scxw45814736"/>
    <w:basedOn w:val="DefaultParagraphFont"/>
    <w:rsid w:val="007105B5"/>
  </w:style>
  <w:style w:type="character" w:customStyle="1" w:styleId="normaltextrun">
    <w:name w:val="normaltextrun"/>
    <w:basedOn w:val="DefaultParagraphFont"/>
    <w:rsid w:val="007105B5"/>
  </w:style>
  <w:style w:type="character" w:customStyle="1" w:styleId="eop">
    <w:name w:val="eop"/>
    <w:basedOn w:val="DefaultParagraphFont"/>
    <w:rsid w:val="007105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81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79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50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72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42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06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50233ED5DB8C4D9AD068973FC804D1" ma:contentTypeVersion="4" ma:contentTypeDescription="Create a new document." ma:contentTypeScope="" ma:versionID="5918384eadf0093a5568fe5ea733f957">
  <xsd:schema xmlns:xsd="http://www.w3.org/2001/XMLSchema" xmlns:xs="http://www.w3.org/2001/XMLSchema" xmlns:p="http://schemas.microsoft.com/office/2006/metadata/properties" xmlns:ns2="6de9ba40-4317-4739-bf5c-e0e7be56c027" targetNamespace="http://schemas.microsoft.com/office/2006/metadata/properties" ma:root="true" ma:fieldsID="8f7844dfd099709d41a56c0a0287221a" ns2:_="">
    <xsd:import namespace="6de9ba40-4317-4739-bf5c-e0e7be56c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e9ba40-4317-4739-bf5c-e0e7be56c0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C19E043-9DE0-47E7-94F3-6655B46AA7A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CE10749-368A-4934-AB8D-9AB668D31B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e9ba40-4317-4739-bf5c-e0e7be56c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2EDA32F-9D9E-4851-B52C-634BBCD8325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 Somar</dc:creator>
  <cp:keywords/>
  <dc:description/>
  <cp:lastModifiedBy>Khalil Somar</cp:lastModifiedBy>
  <cp:revision>36</cp:revision>
  <dcterms:created xsi:type="dcterms:W3CDTF">2023-01-15T00:01:00Z</dcterms:created>
  <dcterms:modified xsi:type="dcterms:W3CDTF">2023-02-01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50233ED5DB8C4D9AD068973FC804D1</vt:lpwstr>
  </property>
</Properties>
</file>